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6farbig1"/>
        <w:tblW w:w="0" w:type="auto"/>
        <w:tblLook w:val="04A0" w:firstRow="1" w:lastRow="0" w:firstColumn="1" w:lastColumn="0" w:noHBand="0" w:noVBand="1"/>
      </w:tblPr>
      <w:tblGrid>
        <w:gridCol w:w="1129"/>
        <w:gridCol w:w="3119"/>
        <w:gridCol w:w="3690"/>
      </w:tblGrid>
      <w:tr w:rsidR="0098046F" w:rsidRPr="00CC5202" w:rsidTr="00F75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Bacterial</w:t>
            </w:r>
            <w:proofErr w:type="spellEnd"/>
          </w:p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Isolate (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Bacter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pecie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Origin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of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bacter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sample</w:t>
            </w:r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tracheobronch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unknown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inus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e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ndometrium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tracheobronch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wound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umbilic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ab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</w:t>
            </w: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essa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ynovia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wound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guttural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pouch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vAlign w:val="center"/>
          </w:tcPr>
          <w:p w:rsidR="0098046F" w:rsidRPr="001F6248" w:rsidRDefault="0098046F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wound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tracheobronch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)</w:t>
            </w:r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umbilic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ab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</w:t>
            </w: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essa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wound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tracheobronchial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ecretion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c</w:t>
            </w:r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ervix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genital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wab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genital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wab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98046F" w:rsidRPr="00CC5202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b w:val="0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S.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equi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subsp</w:t>
            </w:r>
            <w:proofErr w:type="spellEnd"/>
            <w:r w:rsidRPr="000F2C86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val="de-DE" w:eastAsia="de-DE"/>
              </w:rPr>
              <w:t>.</w:t>
            </w:r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i/>
                <w:color w:val="auto"/>
                <w:sz w:val="20"/>
                <w:szCs w:val="20"/>
                <w:lang w:val="de-DE" w:eastAsia="de-DE"/>
              </w:rPr>
              <w:t>zooepidemicus</w:t>
            </w:r>
            <w:proofErr w:type="spellEnd"/>
          </w:p>
        </w:tc>
        <w:tc>
          <w:tcPr>
            <w:tcW w:w="3690" w:type="dxa"/>
            <w:shd w:val="clear" w:color="auto" w:fill="FFFFFF" w:themeFill="background1"/>
            <w:noWrap/>
            <w:vAlign w:val="center"/>
            <w:hideMark/>
          </w:tcPr>
          <w:p w:rsidR="0098046F" w:rsidRPr="001F6248" w:rsidRDefault="0098046F" w:rsidP="00F75D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genital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swab</w:t>
            </w:r>
            <w:proofErr w:type="spellEnd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1F6248"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  <w:t>mare</w:t>
            </w:r>
            <w:proofErr w:type="spellEnd"/>
          </w:p>
        </w:tc>
      </w:tr>
    </w:tbl>
    <w:p w:rsidR="00806553" w:rsidRDefault="0098046F">
      <w:bookmarkStart w:id="0" w:name="_GoBack"/>
      <w:bookmarkEnd w:id="0"/>
    </w:p>
    <w:sectPr w:rsidR="008065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46F"/>
    <w:rsid w:val="00825532"/>
    <w:rsid w:val="0098046F"/>
    <w:rsid w:val="00EE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B8B83E-5AF3-418D-A4D1-A24D409F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46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next w:val="Listentabelle6farbig"/>
    <w:uiPriority w:val="51"/>
    <w:rsid w:val="0098046F"/>
    <w:pPr>
      <w:spacing w:after="0" w:line="240" w:lineRule="auto"/>
    </w:pPr>
    <w:rPr>
      <w:color w:val="000000"/>
      <w:kern w:val="2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6farbig">
    <w:name w:val="List Table 6 Colorful"/>
    <w:basedOn w:val="NormaleTabelle"/>
    <w:uiPriority w:val="51"/>
    <w:rsid w:val="0098046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ne, Martin</dc:creator>
  <cp:keywords/>
  <dc:description/>
  <cp:lastModifiedBy>Köhne, Martin</cp:lastModifiedBy>
  <cp:revision>1</cp:revision>
  <dcterms:created xsi:type="dcterms:W3CDTF">2024-06-07T06:50:00Z</dcterms:created>
  <dcterms:modified xsi:type="dcterms:W3CDTF">2024-06-07T06:51:00Z</dcterms:modified>
</cp:coreProperties>
</file>